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3969"/>
        <w:gridCol w:w="3910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 Autobiographical Memory</w:t>
            </w:r>
          </w:p>
        </w:tc>
        <w:tc>
          <w:tcPr>
            <w:tcW w:w="3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 Autobiographical Memory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960"/>
                <w:tab w:val="left" w:pos="175" w:leader="none"/>
              </w:tabs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day I argued with the relatives of my spouse, the things they told me…”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960"/>
                <w:tab w:val="left" w:pos="175" w:leader="none"/>
              </w:tabs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day when our dog passed away. I was not present but I was told about the dog’s suffering…”</w:t>
            </w:r>
          </w:p>
        </w:tc>
        <w:tc>
          <w:tcPr>
            <w:tcW w:w="391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day I met my friends, the things we laughed about…”</w:t>
            </w:r>
          </w:p>
          <w:p>
            <w:pPr>
              <w:pStyle w:val="Normal"/>
              <w:numPr>
                <w:ilvl w:val="0"/>
                <w:numId w:val="13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my baby was born, the first time I heard him crying, the relief I felt and the tears of joy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saw the girl I liked holding hands with my friend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time I was traveling in ***, the great food I had there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my pet of many years died…”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at the 18K mark I realized I wouldn’t finish the marathon.”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time I got involved in an accident.”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day I argued with a good friend.”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tried snowboarding and failed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travelled with my friends.”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was finally offered a job, and celebrated the occasion with my friends.”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my friends threw a surprise birthday party to me.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day I drank too much, and felt sick, my friends had to help me, had a bad hangover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15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went to ***, playing on the gorgeous beach resort, the excellent weather. The food was so great, and the landscape so moving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The last moments with my ill mother. All relatives came over to see her. The last words I exchanged with her…” 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is time when I went out with my best friend, the things we talked, the great time we had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My time in elementary school, the problems I had with other students, when I refused to go, and felt insecure about the future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In the spring, watching the cherry trees fully blossomed, the sun shining, all elements making a great scenery. I felt so happy and fulfilled…”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In the summer a few years ago, when I was generally down, feeling angry, and people being angry at me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great time I had in a trip to ***, the luxurious hotel room, and all the amusement we enjoyed…”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went see a stage play with my favorite actor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is time I went touring with my bicycle far away, but got into some mechanical troubles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A day with a great weather, riding my bicycle to a pet shop, playing with the puppies there…”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e time I went for a road trip with a friend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learned a friend had bad mouthed about me on my back…”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got in trouble in my office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went out with my kids, they way they seemed to be so happy and enjoying themselves…”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That time I was having my favorite dish, how happy I felt then…”</w:t>
            </w:r>
          </w:p>
          <w:p>
            <w:pPr>
              <w:pStyle w:val="Normal"/>
              <w:numPr>
                <w:ilvl w:val="0"/>
                <w:numId w:val="10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went out to have fun with my friends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atching my son’s soccer match, the way the coach was yelling at him…When he was substituted, the sadness on my son’s face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14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went for a trip with my family…”</w:t>
            </w:r>
          </w:p>
          <w:p>
            <w:pPr>
              <w:pStyle w:val="Normal"/>
              <w:numPr>
                <w:ilvl w:val="0"/>
                <w:numId w:val="14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I went to the beach with a childhood friend, played together in the sand, the dinner we had, and the laughs…”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1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When my bike was stolen. When I realized that it had been stolen… When I got involved in a road accident, being carried over right after it…”</w:t>
            </w:r>
          </w:p>
        </w:tc>
        <w:tc>
          <w:tcPr>
            <w:tcW w:w="3910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“</w:t>
            </w:r>
            <w:r>
              <w:rPr>
                <w:rFonts w:cs="Times New Roman" w:ascii="Times New Roman" w:hAnsi="Times New Roman"/>
                <w:i/>
                <w:sz w:val="22"/>
              </w:rPr>
              <w:t>Playing with my band on stage, when all the songs went great… Traveling with the band to ***, the thrill I used to feel on stage…”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72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cs="Symbol" w:hint="default"/>
        <w:sz w:val="22"/>
        <w:szCs w:val="22"/>
        <w:color w:val="000000"/>
      </w:r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color w:val="000000"/>
      <w:sz w:val="22"/>
      <w:szCs w:val="22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  <w:sz w:val="22"/>
      <w:szCs w:val="22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  <w:sz w:val="22"/>
      <w:szCs w:val="22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  <w:sz w:val="22"/>
      <w:szCs w:val="22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  <w:sz w:val="22"/>
      <w:szCs w:val="22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color w:val="000000"/>
      <w:sz w:val="22"/>
      <w:szCs w:val="22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  <w:sz w:val="22"/>
      <w:szCs w:val="22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color w:val="000000"/>
      <w:sz w:val="22"/>
      <w:szCs w:val="22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  <w:sz w:val="22"/>
      <w:szCs w:val="22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color w:val="000000"/>
      <w:sz w:val="22"/>
      <w:szCs w:val="22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color w:val="000000"/>
      <w:sz w:val="22"/>
      <w:szCs w:val="22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  <w:color w:val="000000"/>
      <w:sz w:val="22"/>
      <w:szCs w:val="22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color w:val="000000"/>
      <w:sz w:val="22"/>
      <w:szCs w:val="22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color w:val="000000"/>
      <w:sz w:val="22"/>
      <w:szCs w:val="22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color w:val="000000"/>
      <w:sz w:val="22"/>
      <w:szCs w:val="22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419" w:leader="none"/>
        <w:tab w:val="right" w:pos="8838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0:29:00Z</dcterms:created>
  <dc:creator>Nawa N. Eiji</dc:creator>
  <dc:description/>
  <cp:keywords/>
  <dc:language>en-US</dc:language>
  <cp:lastModifiedBy>Nawa N. Eiji</cp:lastModifiedBy>
  <cp:lastPrinted>2014-02-03T12:19:00Z</cp:lastPrinted>
  <dcterms:modified xsi:type="dcterms:W3CDTF">2014-04-22T01:40:00Z</dcterms:modified>
  <cp:revision>8</cp:revision>
  <dc:subject/>
  <dc:title>Thank you for this suggestion</dc:title>
</cp:coreProperties>
</file>